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58B00" w14:textId="77777777" w:rsidR="006320D1" w:rsidRDefault="006320D1" w:rsidP="007A6614">
      <w:pPr>
        <w:pStyle w:val="Heading2"/>
        <w:jc w:val="center"/>
        <w:rPr>
          <w:b/>
          <w:bCs/>
          <w:color w:val="000000"/>
          <w:sz w:val="28"/>
          <w:szCs w:val="28"/>
        </w:rPr>
      </w:pPr>
    </w:p>
    <w:p w14:paraId="0E2F1689" w14:textId="527F72D7" w:rsidR="007A6614" w:rsidRDefault="007A6614" w:rsidP="007A6614">
      <w:pPr>
        <w:pStyle w:val="Heading2"/>
        <w:jc w:val="center"/>
        <w:rPr>
          <w:b/>
          <w:bCs/>
          <w:color w:val="000000"/>
          <w:sz w:val="28"/>
          <w:szCs w:val="28"/>
        </w:rPr>
      </w:pPr>
      <w:r w:rsidRPr="007A6614">
        <w:rPr>
          <w:b/>
          <w:bCs/>
          <w:color w:val="000000"/>
          <w:sz w:val="28"/>
          <w:szCs w:val="28"/>
        </w:rPr>
        <w:t>Supplementary Information</w:t>
      </w:r>
    </w:p>
    <w:p w14:paraId="30BBCB47" w14:textId="77777777" w:rsidR="007A6614" w:rsidRPr="007A6614" w:rsidRDefault="007A6614" w:rsidP="007A6614"/>
    <w:p w14:paraId="4F7D3BA6" w14:textId="63CB8E1F" w:rsidR="00A24327" w:rsidRPr="009B2074" w:rsidRDefault="009B2074" w:rsidP="00A24327">
      <w:pPr>
        <w:pStyle w:val="Heading2"/>
        <w:rPr>
          <w:rFonts w:eastAsia="Times New Roman"/>
          <w:b/>
          <w:bCs/>
          <w:color w:val="auto"/>
        </w:rPr>
      </w:pPr>
      <w:r w:rsidRPr="00D708AC">
        <w:rPr>
          <w:b/>
          <w:bCs/>
          <w:color w:val="000000"/>
          <w:sz w:val="27"/>
          <w:szCs w:val="27"/>
          <w:u w:val="single"/>
        </w:rPr>
        <w:t>S1 Table</w:t>
      </w:r>
      <w:r w:rsidRPr="009B2074">
        <w:rPr>
          <w:b/>
          <w:bCs/>
          <w:color w:val="000000"/>
          <w:sz w:val="27"/>
          <w:szCs w:val="27"/>
        </w:rPr>
        <w:t xml:space="preserve"> – Factors associated with agreeing that prison was an appropriate penalty for Sam in the Relationship Status scenario: </w:t>
      </w:r>
      <w:r w:rsidR="00A92C7A">
        <w:rPr>
          <w:b/>
          <w:bCs/>
          <w:color w:val="000000"/>
          <w:sz w:val="27"/>
          <w:szCs w:val="27"/>
        </w:rPr>
        <w:t>lo</w:t>
      </w:r>
      <w:r w:rsidRPr="009B2074">
        <w:rPr>
          <w:b/>
          <w:bCs/>
          <w:color w:val="000000"/>
          <w:sz w:val="27"/>
          <w:szCs w:val="27"/>
        </w:rPr>
        <w:t>gistic regression model including interaction te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9"/>
        <w:gridCol w:w="3473"/>
        <w:gridCol w:w="2001"/>
        <w:gridCol w:w="17"/>
      </w:tblGrid>
      <w:tr w:rsidR="00A24327" w:rsidRPr="00A24327" w14:paraId="69750391" w14:textId="77777777" w:rsidTr="003869D5">
        <w:trPr>
          <w:trHeight w:val="288"/>
        </w:trPr>
        <w:tc>
          <w:tcPr>
            <w:tcW w:w="2064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6630DD" w14:textId="77777777" w:rsidR="00A24327" w:rsidRPr="00A24327" w:rsidRDefault="00A24327" w:rsidP="003869D5">
            <w:pPr>
              <w:jc w:val="both"/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 xml:space="preserve"> </w:t>
            </w: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Variable</w:t>
            </w:r>
          </w:p>
        </w:tc>
        <w:tc>
          <w:tcPr>
            <w:tcW w:w="2936" w:type="pct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D54CA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Adjusted</w:t>
            </w:r>
          </w:p>
          <w:p w14:paraId="7E5AC6A9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"/>
                <w:szCs w:val="2"/>
              </w:rPr>
            </w:pPr>
          </w:p>
          <w:p w14:paraId="7B843634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"/>
                <w:szCs w:val="2"/>
              </w:rPr>
            </w:pPr>
          </w:p>
          <w:p w14:paraId="1A206FFD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"/>
                <w:szCs w:val="2"/>
              </w:rPr>
            </w:pPr>
          </w:p>
        </w:tc>
      </w:tr>
      <w:tr w:rsidR="00A24327" w:rsidRPr="00A24327" w14:paraId="6C3BC2FC" w14:textId="77777777" w:rsidTr="003869D5">
        <w:trPr>
          <w:trHeight w:val="288"/>
        </w:trPr>
        <w:tc>
          <w:tcPr>
            <w:tcW w:w="2064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6B687" w14:textId="77777777" w:rsidR="00A24327" w:rsidRPr="00A24327" w:rsidRDefault="00A24327" w:rsidP="003869D5">
            <w:pPr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85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5459E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OR (95% CI)</w:t>
            </w:r>
          </w:p>
        </w:tc>
        <w:tc>
          <w:tcPr>
            <w:tcW w:w="108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2C7971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P-value</w:t>
            </w:r>
          </w:p>
        </w:tc>
      </w:tr>
      <w:tr w:rsidR="00A24327" w:rsidRPr="00A24327" w14:paraId="57BE199A" w14:textId="77777777" w:rsidTr="003869D5">
        <w:trPr>
          <w:trHeight w:val="288"/>
        </w:trPr>
        <w:tc>
          <w:tcPr>
            <w:tcW w:w="5000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41CB5" w14:textId="77777777" w:rsidR="00A24327" w:rsidRPr="00A24327" w:rsidRDefault="00A24327" w:rsidP="003869D5">
            <w:pPr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Relationship status</w:t>
            </w:r>
          </w:p>
        </w:tc>
      </w:tr>
      <w:tr w:rsidR="00A24327" w:rsidRPr="00A24327" w14:paraId="5E2A8CC0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E91E95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Casual hook-up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71AB6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</w:t>
            </w:r>
          </w:p>
        </w:tc>
        <w:tc>
          <w:tcPr>
            <w:tcW w:w="1080" w:type="pct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D89721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05</w:t>
            </w:r>
          </w:p>
        </w:tc>
      </w:tr>
      <w:tr w:rsidR="00A24327" w:rsidRPr="00A24327" w14:paraId="4C21095D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6691B2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Long-term dating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01B60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76 (0.58 – 1.00)</w:t>
            </w:r>
          </w:p>
        </w:tc>
        <w:tc>
          <w:tcPr>
            <w:tcW w:w="1080" w:type="pct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7172D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  <w:tr w:rsidR="00A24327" w:rsidRPr="00A24327" w14:paraId="517B3D11" w14:textId="77777777" w:rsidTr="003869D5">
        <w:trPr>
          <w:trHeight w:val="288"/>
        </w:trPr>
        <w:tc>
          <w:tcPr>
            <w:tcW w:w="5000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123E8" w14:textId="77777777" w:rsidR="00A24327" w:rsidRPr="00A24327" w:rsidRDefault="00A24327" w:rsidP="003869D5">
            <w:pPr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Outcome</w:t>
            </w:r>
          </w:p>
        </w:tc>
      </w:tr>
      <w:tr w:rsidR="00A24327" w:rsidRPr="00A24327" w14:paraId="10F63890" w14:textId="77777777" w:rsidTr="003869D5">
        <w:trPr>
          <w:gridAfter w:val="1"/>
          <w:wAfter w:w="10" w:type="pct"/>
          <w:trHeight w:val="329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2A172" w14:textId="77777777" w:rsidR="00A24327" w:rsidRPr="00A24327" w:rsidRDefault="00A24327" w:rsidP="003869D5">
            <w:pPr>
              <w:ind w:left="160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Pregnancy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87E50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</w:t>
            </w:r>
          </w:p>
        </w:tc>
        <w:tc>
          <w:tcPr>
            <w:tcW w:w="107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28C1E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02</w:t>
            </w:r>
          </w:p>
        </w:tc>
      </w:tr>
      <w:tr w:rsidR="00A24327" w:rsidRPr="00A24327" w14:paraId="08B84FE5" w14:textId="77777777" w:rsidTr="003869D5">
        <w:trPr>
          <w:gridAfter w:val="1"/>
          <w:wAfter w:w="10" w:type="pct"/>
          <w:trHeight w:val="32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E4A1BC" w14:textId="77777777" w:rsidR="00A24327" w:rsidRPr="00A24327" w:rsidRDefault="00A24327" w:rsidP="003869D5">
            <w:pPr>
              <w:ind w:left="160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Depression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D96B1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72 (0.55 – 0.95)</w:t>
            </w:r>
          </w:p>
        </w:tc>
        <w:tc>
          <w:tcPr>
            <w:tcW w:w="107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AE5A3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  <w:tr w:rsidR="00A24327" w:rsidRPr="00A24327" w14:paraId="54517ED9" w14:textId="77777777" w:rsidTr="003869D5">
        <w:trPr>
          <w:gridAfter w:val="3"/>
          <w:wAfter w:w="2936" w:type="pct"/>
          <w:trHeight w:val="32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DDC814" w14:textId="77777777" w:rsidR="00A24327" w:rsidRPr="00A24327" w:rsidRDefault="00A24327" w:rsidP="003869D5">
            <w:pPr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Interaction term</w:t>
            </w:r>
          </w:p>
        </w:tc>
      </w:tr>
      <w:tr w:rsidR="00A24327" w:rsidRPr="00A24327" w14:paraId="5A8FF9B8" w14:textId="77777777" w:rsidTr="003869D5">
        <w:trPr>
          <w:gridAfter w:val="1"/>
          <w:wAfter w:w="10" w:type="pct"/>
          <w:trHeight w:val="32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7C2262" w14:textId="77777777" w:rsidR="00A24327" w:rsidRPr="00A24327" w:rsidRDefault="00A24327" w:rsidP="003869D5">
            <w:pPr>
              <w:ind w:left="160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Depression/</w:t>
            </w: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br/>
              <w:t>Long-term dating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00024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0 (0.67 – 1.47)</w:t>
            </w:r>
          </w:p>
        </w:tc>
        <w:tc>
          <w:tcPr>
            <w:tcW w:w="107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22631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99</w:t>
            </w:r>
          </w:p>
        </w:tc>
      </w:tr>
      <w:tr w:rsidR="00A24327" w:rsidRPr="00A24327" w14:paraId="2841AB47" w14:textId="77777777" w:rsidTr="003869D5">
        <w:trPr>
          <w:trHeight w:val="288"/>
        </w:trPr>
        <w:tc>
          <w:tcPr>
            <w:tcW w:w="5000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BF277" w14:textId="77777777" w:rsidR="00A24327" w:rsidRPr="00A24327" w:rsidRDefault="00A24327" w:rsidP="003869D5">
            <w:pPr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Sex</w:t>
            </w:r>
          </w:p>
        </w:tc>
      </w:tr>
      <w:tr w:rsidR="00A24327" w:rsidRPr="00A24327" w14:paraId="0864F310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5499C8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Male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C8971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</w:t>
            </w:r>
          </w:p>
        </w:tc>
        <w:tc>
          <w:tcPr>
            <w:tcW w:w="1080" w:type="pct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16A3A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24327" w:rsidRPr="00A24327" w14:paraId="4E8BE4CC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D64F0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Female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61788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62 (1.28 – 2.06)</w:t>
            </w:r>
          </w:p>
        </w:tc>
        <w:tc>
          <w:tcPr>
            <w:tcW w:w="1080" w:type="pct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18A86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  <w:tr w:rsidR="00A24327" w:rsidRPr="00A24327" w14:paraId="7CBC5B22" w14:textId="77777777" w:rsidTr="003869D5">
        <w:trPr>
          <w:trHeight w:val="288"/>
        </w:trPr>
        <w:tc>
          <w:tcPr>
            <w:tcW w:w="5000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54B73" w14:textId="77777777" w:rsidR="00A24327" w:rsidRPr="00A24327" w:rsidRDefault="00A24327" w:rsidP="003869D5">
            <w:pPr>
              <w:rPr>
                <w:rStyle w:val="Strong"/>
                <w:rFonts w:asciiTheme="majorBidi" w:hAnsiTheme="majorBidi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sz w:val="22"/>
                <w:szCs w:val="22"/>
              </w:rPr>
              <w:t>Sexual orientation</w:t>
            </w:r>
          </w:p>
        </w:tc>
      </w:tr>
      <w:tr w:rsidR="00A24327" w:rsidRPr="00A24327" w14:paraId="1DD090B0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117D1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Heterosexual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B9F7F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</w:t>
            </w:r>
          </w:p>
        </w:tc>
        <w:tc>
          <w:tcPr>
            <w:tcW w:w="1080" w:type="pct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27433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0.005</w:t>
            </w:r>
          </w:p>
        </w:tc>
      </w:tr>
      <w:tr w:rsidR="00A24327" w:rsidRPr="00A24327" w14:paraId="0BFA529C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B7758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Gay or lesbian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E48C8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05 (0.71 – 1.53)</w:t>
            </w:r>
          </w:p>
        </w:tc>
        <w:tc>
          <w:tcPr>
            <w:tcW w:w="1080" w:type="pct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AE404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  <w:tr w:rsidR="00A24327" w:rsidRPr="00A24327" w14:paraId="1A16B8A6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FE664" w14:textId="77777777" w:rsidR="00A24327" w:rsidRPr="00A24327" w:rsidRDefault="00A24327" w:rsidP="003869D5">
            <w:pPr>
              <w:ind w:left="162"/>
              <w:jc w:val="both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Bisexual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65B40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46 (1.17 – 1.81)</w:t>
            </w:r>
          </w:p>
        </w:tc>
        <w:tc>
          <w:tcPr>
            <w:tcW w:w="1080" w:type="pct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786AF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  <w:tr w:rsidR="00A24327" w:rsidRPr="00A24327" w14:paraId="5F776E10" w14:textId="77777777" w:rsidTr="003869D5">
        <w:trPr>
          <w:trHeight w:val="288"/>
        </w:trPr>
        <w:tc>
          <w:tcPr>
            <w:tcW w:w="206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6804F" w14:textId="77777777" w:rsidR="00A24327" w:rsidRPr="00A24327" w:rsidRDefault="00A24327" w:rsidP="003869D5">
            <w:pPr>
              <w:ind w:left="162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Other sexual orientation</w:t>
            </w:r>
          </w:p>
        </w:tc>
        <w:tc>
          <w:tcPr>
            <w:tcW w:w="185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6545E5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  <w:r w:rsidRPr="00A24327"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  <w:t>1.43 (0.96 – 2.13)</w:t>
            </w:r>
          </w:p>
        </w:tc>
        <w:tc>
          <w:tcPr>
            <w:tcW w:w="1080" w:type="pct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72AF3" w14:textId="77777777" w:rsidR="00A24327" w:rsidRPr="00A24327" w:rsidRDefault="00A24327" w:rsidP="003869D5">
            <w:pPr>
              <w:jc w:val="center"/>
              <w:rPr>
                <w:rStyle w:val="Strong"/>
                <w:rFonts w:asciiTheme="majorBidi" w:hAnsiTheme="majorBidi"/>
                <w:b w:val="0"/>
                <w:bCs w:val="0"/>
                <w:sz w:val="22"/>
                <w:szCs w:val="22"/>
              </w:rPr>
            </w:pPr>
          </w:p>
        </w:tc>
      </w:tr>
    </w:tbl>
    <w:p w14:paraId="03C64817" w14:textId="77777777" w:rsidR="00A24327" w:rsidRDefault="00A24327" w:rsidP="00A24327"/>
    <w:p w14:paraId="1CF5973B" w14:textId="77777777" w:rsidR="00FD0F8B" w:rsidRDefault="00FD0F8B"/>
    <w:sectPr w:rsidR="00FD0F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4903C" w14:textId="77777777" w:rsidR="000E799F" w:rsidRDefault="000E799F" w:rsidP="006320D1">
      <w:pPr>
        <w:spacing w:after="0" w:line="240" w:lineRule="auto"/>
      </w:pPr>
      <w:r>
        <w:separator/>
      </w:r>
    </w:p>
  </w:endnote>
  <w:endnote w:type="continuationSeparator" w:id="0">
    <w:p w14:paraId="1BEE6CFE" w14:textId="77777777" w:rsidR="000E799F" w:rsidRDefault="000E799F" w:rsidP="00632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99B1B0" w14:textId="77777777" w:rsidR="00E26EB5" w:rsidRDefault="00E26E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FB372" w14:textId="77777777" w:rsidR="00E26EB5" w:rsidRDefault="00E26E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748D27" w14:textId="77777777" w:rsidR="00E26EB5" w:rsidRDefault="00E26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56F41" w14:textId="77777777" w:rsidR="000E799F" w:rsidRDefault="000E799F" w:rsidP="006320D1">
      <w:pPr>
        <w:spacing w:after="0" w:line="240" w:lineRule="auto"/>
      </w:pPr>
      <w:r>
        <w:separator/>
      </w:r>
    </w:p>
  </w:footnote>
  <w:footnote w:type="continuationSeparator" w:id="0">
    <w:p w14:paraId="6363C9FC" w14:textId="77777777" w:rsidR="000E799F" w:rsidRDefault="000E799F" w:rsidP="00632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93C691" w14:textId="77777777" w:rsidR="00E26EB5" w:rsidRDefault="00E26E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788009" w14:textId="03D3EF5F" w:rsidR="006320D1" w:rsidRPr="006320D1" w:rsidRDefault="006320D1">
    <w:pPr>
      <w:pStyle w:val="Header"/>
      <w:rPr>
        <w:i/>
        <w:iCs/>
      </w:rPr>
    </w:pPr>
    <w:r w:rsidRPr="006320D1">
      <w:rPr>
        <w:i/>
        <w:iCs/>
      </w:rPr>
      <w:t xml:space="preserve">Ezzat et al., A UK survey of young people’s views on condom removal during sex. </w:t>
    </w:r>
  </w:p>
  <w:p w14:paraId="4B741A4D" w14:textId="77777777" w:rsidR="006320D1" w:rsidRDefault="006320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244558" w14:textId="77777777" w:rsidR="00E26EB5" w:rsidRDefault="00E26E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327"/>
    <w:rsid w:val="000867A0"/>
    <w:rsid w:val="000E799F"/>
    <w:rsid w:val="000F0954"/>
    <w:rsid w:val="001C2B32"/>
    <w:rsid w:val="001F333E"/>
    <w:rsid w:val="003E0629"/>
    <w:rsid w:val="006320D1"/>
    <w:rsid w:val="007A6614"/>
    <w:rsid w:val="009375D4"/>
    <w:rsid w:val="00990785"/>
    <w:rsid w:val="009B2074"/>
    <w:rsid w:val="00A24327"/>
    <w:rsid w:val="00A92C7A"/>
    <w:rsid w:val="00BA7A26"/>
    <w:rsid w:val="00BF3758"/>
    <w:rsid w:val="00C41888"/>
    <w:rsid w:val="00D708AC"/>
    <w:rsid w:val="00DE396D"/>
    <w:rsid w:val="00E26EB5"/>
    <w:rsid w:val="00F8638A"/>
    <w:rsid w:val="00FD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91B2E"/>
  <w15:chartTrackingRefBased/>
  <w15:docId w15:val="{C8C5A703-1C91-47DA-869A-42487565A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27"/>
  </w:style>
  <w:style w:type="paragraph" w:styleId="Heading1">
    <w:name w:val="heading 1"/>
    <w:basedOn w:val="Normal"/>
    <w:next w:val="Normal"/>
    <w:link w:val="Heading1Char"/>
    <w:uiPriority w:val="9"/>
    <w:qFormat/>
    <w:rsid w:val="00BA7A26"/>
    <w:pPr>
      <w:keepNext/>
      <w:keepLines/>
      <w:spacing w:before="240" w:after="0"/>
      <w:outlineLvl w:val="0"/>
    </w:pPr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A26"/>
    <w:pPr>
      <w:keepNext/>
      <w:keepLines/>
      <w:spacing w:before="40" w:after="0"/>
      <w:outlineLvl w:val="1"/>
    </w:pPr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e">
    <w:name w:val="Mine"/>
    <w:basedOn w:val="Title"/>
    <w:qFormat/>
    <w:rsid w:val="009375D4"/>
    <w:rPr>
      <w:rFonts w:asciiTheme="majorBidi" w:eastAsia="Times New Roman" w:hAnsiTheme="majorBidi"/>
      <w:b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375D4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5D4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customStyle="1" w:styleId="MyTitle">
    <w:name w:val="MyTitle"/>
    <w:basedOn w:val="Title"/>
    <w:qFormat/>
    <w:rsid w:val="000867A0"/>
    <w:pPr>
      <w:spacing w:line="360" w:lineRule="auto"/>
    </w:pPr>
    <w:rPr>
      <w:rFonts w:asciiTheme="majorBidi" w:eastAsia="Times New Roman" w:hAnsiTheme="majorBidi"/>
      <w:b/>
      <w:color w:val="2F5496" w:themeColor="accent1" w:themeShade="BF"/>
      <w:sz w:val="32"/>
    </w:rPr>
  </w:style>
  <w:style w:type="paragraph" w:customStyle="1" w:styleId="MyHeading2">
    <w:name w:val="MyHeading2"/>
    <w:basedOn w:val="Normal"/>
    <w:qFormat/>
    <w:rsid w:val="000867A0"/>
    <w:pPr>
      <w:spacing w:after="0" w:line="240" w:lineRule="auto"/>
      <w:contextualSpacing/>
    </w:pPr>
    <w:rPr>
      <w:rFonts w:asciiTheme="majorBidi" w:eastAsia="Times New Roman" w:hAnsiTheme="majorBidi"/>
      <w:color w:val="2F5496" w:themeColor="accent1" w:themeShade="BF"/>
      <w:spacing w:val="-10"/>
      <w:kern w:val="28"/>
      <w:sz w:val="26"/>
      <w:szCs w:val="56"/>
    </w:rPr>
  </w:style>
  <w:style w:type="paragraph" w:customStyle="1" w:styleId="MyHeading1">
    <w:name w:val="MyHeading1"/>
    <w:basedOn w:val="MyTitle"/>
    <w:qFormat/>
    <w:rsid w:val="000867A0"/>
    <w:rPr>
      <w:b w:val="0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A7A26"/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7A26"/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24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432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4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32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2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0D1"/>
  </w:style>
  <w:style w:type="paragraph" w:styleId="Footer">
    <w:name w:val="footer"/>
    <w:basedOn w:val="Normal"/>
    <w:link w:val="FooterChar"/>
    <w:uiPriority w:val="99"/>
    <w:unhideWhenUsed/>
    <w:rsid w:val="00632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8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664241-E335-4A53-995B-BE0C48C3A606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CF519-915F-49BE-AC14-62E21E673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, Farida</dc:creator>
  <cp:keywords/>
  <dc:description/>
  <cp:lastModifiedBy>Barrett, Geraldine</cp:lastModifiedBy>
  <cp:revision>11</cp:revision>
  <dcterms:created xsi:type="dcterms:W3CDTF">2023-12-05T09:39:00Z</dcterms:created>
  <dcterms:modified xsi:type="dcterms:W3CDTF">2024-09-21T13:46:00Z</dcterms:modified>
</cp:coreProperties>
</file>